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A3CC4" w14:textId="77777777" w:rsidR="00441854" w:rsidRDefault="00441854" w:rsidP="00441854">
      <w:pPr>
        <w:pStyle w:val="Caption"/>
        <w:keepNext/>
        <w:outlineLvl w:val="0"/>
        <w:rPr>
          <w:szCs w:val="22"/>
        </w:rPr>
      </w:pPr>
      <w:r w:rsidRPr="007A4C90">
        <w:t xml:space="preserve">Table </w:t>
      </w:r>
      <w:r>
        <w:t>S</w:t>
      </w:r>
      <w:r w:rsidRPr="007A4C90">
        <w:fldChar w:fldCharType="begin"/>
      </w:r>
      <w:r w:rsidRPr="007A4C90">
        <w:instrText xml:space="preserve"> SEQ Table \* ARABIC </w:instrText>
      </w:r>
      <w:r w:rsidRPr="007A4C90">
        <w:fldChar w:fldCharType="separate"/>
      </w:r>
      <w:r>
        <w:rPr>
          <w:noProof/>
        </w:rPr>
        <w:t>1</w:t>
      </w:r>
      <w:r w:rsidRPr="007A4C90">
        <w:rPr>
          <w:noProof/>
        </w:rPr>
        <w:fldChar w:fldCharType="end"/>
      </w:r>
      <w:r w:rsidRPr="007A4C90">
        <w:rPr>
          <w:szCs w:val="22"/>
        </w:rPr>
        <w:t>: Demographics for Participants Enrolled in the Study (N</w:t>
      </w:r>
      <w:r>
        <w:rPr>
          <w:szCs w:val="22"/>
        </w:rPr>
        <w:t xml:space="preserve"> </w:t>
      </w:r>
      <w:r w:rsidRPr="007A4C90">
        <w:rPr>
          <w:szCs w:val="22"/>
        </w:rPr>
        <w:t>=</w:t>
      </w:r>
      <w:r>
        <w:rPr>
          <w:szCs w:val="22"/>
        </w:rPr>
        <w:t xml:space="preserve"> </w:t>
      </w:r>
      <w:r w:rsidRPr="007A4C90">
        <w:rPr>
          <w:szCs w:val="22"/>
        </w:rPr>
        <w:t>120).</w:t>
      </w:r>
    </w:p>
    <w:p w14:paraId="1689E128" w14:textId="77777777" w:rsidR="00441854" w:rsidRPr="000D6A6A" w:rsidRDefault="00441854" w:rsidP="00441854">
      <w:pPr>
        <w:rPr>
          <w:lang w:val="en-CA" w:eastAsia="en-CA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3"/>
        <w:gridCol w:w="1493"/>
        <w:gridCol w:w="1357"/>
        <w:gridCol w:w="1357"/>
        <w:gridCol w:w="1357"/>
        <w:gridCol w:w="908"/>
      </w:tblGrid>
      <w:tr w:rsidR="00441854" w:rsidRPr="007A4C90" w14:paraId="008FC81F" w14:textId="77777777" w:rsidTr="00857D8B">
        <w:trPr>
          <w:jc w:val="center"/>
        </w:trPr>
        <w:tc>
          <w:tcPr>
            <w:tcW w:w="15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8F669D" w14:textId="77777777" w:rsidR="00441854" w:rsidRPr="007A4C90" w:rsidRDefault="00441854" w:rsidP="00857D8B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607FE3" w14:textId="77777777" w:rsidR="00441854" w:rsidRPr="007A4C90" w:rsidRDefault="00441854" w:rsidP="00857D8B">
            <w:pPr>
              <w:spacing w:line="160" w:lineRule="exact"/>
              <w:jc w:val="center"/>
              <w:rPr>
                <w:b/>
                <w:bCs/>
                <w:sz w:val="16"/>
                <w:szCs w:val="16"/>
              </w:rPr>
            </w:pPr>
            <w:r w:rsidRPr="007A4C90">
              <w:rPr>
                <w:b/>
                <w:bCs/>
                <w:sz w:val="16"/>
                <w:szCs w:val="16"/>
              </w:rPr>
              <w:t>All Participants</w:t>
            </w:r>
          </w:p>
          <w:p w14:paraId="1B16DBB1" w14:textId="77777777" w:rsidR="00441854" w:rsidRPr="007A4C90" w:rsidRDefault="00441854" w:rsidP="00857D8B">
            <w:pPr>
              <w:spacing w:line="160" w:lineRule="exact"/>
              <w:jc w:val="center"/>
              <w:rPr>
                <w:b/>
                <w:bCs/>
                <w:sz w:val="16"/>
                <w:szCs w:val="16"/>
              </w:rPr>
            </w:pPr>
            <w:r w:rsidRPr="007A4C90">
              <w:rPr>
                <w:b/>
                <w:bCs/>
                <w:sz w:val="16"/>
                <w:szCs w:val="16"/>
              </w:rPr>
              <w:t>(N = 120)</w:t>
            </w:r>
          </w:p>
        </w:tc>
        <w:tc>
          <w:tcPr>
            <w:tcW w:w="7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F6DFEE" w14:textId="77777777" w:rsidR="00441854" w:rsidRPr="007A4C90" w:rsidRDefault="00441854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7A4C90">
              <w:rPr>
                <w:b/>
                <w:bCs/>
                <w:sz w:val="16"/>
                <w:szCs w:val="16"/>
              </w:rPr>
              <w:t>Placebo</w:t>
            </w:r>
          </w:p>
          <w:p w14:paraId="57F98401" w14:textId="77777777" w:rsidR="00441854" w:rsidRPr="007A4C90" w:rsidRDefault="00441854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(N = 40)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49EC56" w14:textId="7D661EF8" w:rsidR="00441854" w:rsidRPr="007A4C90" w:rsidRDefault="001A4662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744A17">
              <w:rPr>
                <w:b/>
                <w:bCs/>
                <w:sz w:val="16"/>
                <w:szCs w:val="16"/>
              </w:rPr>
              <w:t>T</w:t>
            </w:r>
            <w:r w:rsidR="00441854" w:rsidRPr="007A4C90">
              <w:rPr>
                <w:b/>
                <w:bCs/>
                <w:sz w:val="16"/>
                <w:szCs w:val="16"/>
              </w:rPr>
              <w:t xml:space="preserve"> 1X</w:t>
            </w:r>
          </w:p>
          <w:p w14:paraId="20FC6E25" w14:textId="77777777" w:rsidR="00441854" w:rsidRPr="007A4C90" w:rsidRDefault="00441854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(N = 40)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1A3F30" w14:textId="51BF152A" w:rsidR="00441854" w:rsidRPr="007A4C90" w:rsidRDefault="001A4662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744A17">
              <w:rPr>
                <w:b/>
                <w:bCs/>
                <w:sz w:val="16"/>
                <w:szCs w:val="16"/>
              </w:rPr>
              <w:t>T</w:t>
            </w:r>
            <w:bookmarkStart w:id="0" w:name="_GoBack"/>
            <w:bookmarkEnd w:id="0"/>
            <w:r w:rsidR="00441854" w:rsidRPr="007A4C90">
              <w:rPr>
                <w:b/>
                <w:bCs/>
                <w:sz w:val="16"/>
                <w:szCs w:val="16"/>
              </w:rPr>
              <w:t xml:space="preserve"> 2X</w:t>
            </w:r>
          </w:p>
          <w:p w14:paraId="7CF6BB52" w14:textId="77777777" w:rsidR="00441854" w:rsidRPr="007A4C90" w:rsidRDefault="00441854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(N = 40)</w:t>
            </w:r>
          </w:p>
        </w:tc>
        <w:tc>
          <w:tcPr>
            <w:tcW w:w="4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7D4369" w14:textId="77777777" w:rsidR="00441854" w:rsidRPr="007A4C90" w:rsidRDefault="00441854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 xml:space="preserve">P Value </w:t>
            </w:r>
            <w:r w:rsidRPr="007A4C90">
              <w:rPr>
                <w:sz w:val="16"/>
                <w:szCs w:val="16"/>
                <w:vertAlign w:val="superscript"/>
              </w:rPr>
              <w:t>σ</w:t>
            </w:r>
          </w:p>
        </w:tc>
      </w:tr>
      <w:tr w:rsidR="00441854" w:rsidRPr="007A4C90" w14:paraId="640F3315" w14:textId="77777777" w:rsidTr="00857D8B">
        <w:trPr>
          <w:trHeight w:val="393"/>
          <w:jc w:val="center"/>
        </w:trPr>
        <w:tc>
          <w:tcPr>
            <w:tcW w:w="153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26FD10D9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b/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Age (Years)</w:t>
            </w:r>
          </w:p>
          <w:p w14:paraId="557C2887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ab/>
              <w:t>Mean ± SD</w:t>
            </w:r>
          </w:p>
          <w:p w14:paraId="172BA444" w14:textId="77777777" w:rsidR="00441854" w:rsidRPr="007A4C90" w:rsidRDefault="00441854" w:rsidP="00857D8B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497F00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66.8 ± 5.2</w:t>
            </w:r>
          </w:p>
        </w:tc>
        <w:tc>
          <w:tcPr>
            <w:tcW w:w="726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E99E29E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66.4 ± 5.3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14:paraId="1097830C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67.5 ± 5.1</w:t>
            </w:r>
          </w:p>
        </w:tc>
        <w:tc>
          <w:tcPr>
            <w:tcW w:w="726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8B1557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66.3 ± 5.3</w:t>
            </w:r>
          </w:p>
        </w:tc>
        <w:tc>
          <w:tcPr>
            <w:tcW w:w="486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BE6400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0.494 §</w:t>
            </w:r>
          </w:p>
        </w:tc>
      </w:tr>
      <w:tr w:rsidR="00441854" w:rsidRPr="007A4C90" w14:paraId="4473BCF9" w14:textId="77777777" w:rsidTr="00857D8B">
        <w:trPr>
          <w:jc w:val="center"/>
        </w:trPr>
        <w:tc>
          <w:tcPr>
            <w:tcW w:w="153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362799BA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b/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BMI (kg/m</w:t>
            </w:r>
            <w:r w:rsidRPr="007A4C90">
              <w:rPr>
                <w:b/>
                <w:sz w:val="16"/>
                <w:szCs w:val="16"/>
                <w:vertAlign w:val="superscript"/>
              </w:rPr>
              <w:t>2</w:t>
            </w:r>
            <w:r w:rsidRPr="007A4C90">
              <w:rPr>
                <w:b/>
                <w:sz w:val="16"/>
                <w:szCs w:val="16"/>
              </w:rPr>
              <w:t>)</w:t>
            </w:r>
          </w:p>
          <w:p w14:paraId="28413A08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ab/>
              <w:t>Mean ± SD</w:t>
            </w:r>
          </w:p>
          <w:p w14:paraId="695C06FE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ab/>
            </w:r>
          </w:p>
        </w:tc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85200F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  <w:p w14:paraId="302B9480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27.6 ± 4.1</w:t>
            </w:r>
            <w:r w:rsidRPr="007A4C90">
              <w:rPr>
                <w:sz w:val="16"/>
                <w:szCs w:val="16"/>
              </w:rPr>
              <w:br/>
            </w:r>
          </w:p>
        </w:tc>
        <w:tc>
          <w:tcPr>
            <w:tcW w:w="7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2ECBD0F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  <w:p w14:paraId="1F1D91AA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 xml:space="preserve">28.0 ± 4.1 </w:t>
            </w:r>
            <w:r w:rsidRPr="007A4C90">
              <w:rPr>
                <w:sz w:val="16"/>
                <w:szCs w:val="16"/>
              </w:rPr>
              <w:br/>
            </w:r>
          </w:p>
        </w:tc>
        <w:tc>
          <w:tcPr>
            <w:tcW w:w="726" w:type="pct"/>
            <w:vAlign w:val="center"/>
          </w:tcPr>
          <w:p w14:paraId="4C69D67D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  <w:p w14:paraId="135647F0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 xml:space="preserve">27.9 ± 4.1 </w:t>
            </w:r>
            <w:r w:rsidRPr="007A4C90">
              <w:rPr>
                <w:sz w:val="16"/>
                <w:szCs w:val="16"/>
              </w:rPr>
              <w:br/>
            </w:r>
          </w:p>
        </w:tc>
        <w:tc>
          <w:tcPr>
            <w:tcW w:w="7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0128373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  <w:p w14:paraId="1149B4A3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 xml:space="preserve">26.9 ± 4.0 </w:t>
            </w:r>
            <w:r w:rsidRPr="007A4C90">
              <w:rPr>
                <w:sz w:val="16"/>
                <w:szCs w:val="16"/>
              </w:rPr>
              <w:br/>
            </w:r>
          </w:p>
        </w:tc>
        <w:tc>
          <w:tcPr>
            <w:tcW w:w="48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A38D62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0.424 §</w:t>
            </w:r>
          </w:p>
        </w:tc>
      </w:tr>
      <w:tr w:rsidR="00441854" w:rsidRPr="007A4C90" w14:paraId="1A77B04B" w14:textId="77777777" w:rsidTr="00857D8B">
        <w:trPr>
          <w:jc w:val="center"/>
        </w:trPr>
        <w:tc>
          <w:tcPr>
            <w:tcW w:w="153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2725642A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Gender [n (%)]</w:t>
            </w:r>
            <w:r w:rsidRPr="007A4C90">
              <w:rPr>
                <w:sz w:val="16"/>
                <w:szCs w:val="16"/>
              </w:rPr>
              <w:br/>
              <w:t>Female</w:t>
            </w:r>
            <w:r w:rsidRPr="007A4C90">
              <w:rPr>
                <w:sz w:val="16"/>
                <w:szCs w:val="16"/>
              </w:rPr>
              <w:br/>
              <w:t>Male</w:t>
            </w:r>
          </w:p>
        </w:tc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807294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82 (68%)</w:t>
            </w:r>
            <w:r w:rsidRPr="007A4C90">
              <w:rPr>
                <w:sz w:val="16"/>
                <w:szCs w:val="16"/>
              </w:rPr>
              <w:br/>
              <w:t>38 (32%)</w:t>
            </w:r>
          </w:p>
        </w:tc>
        <w:tc>
          <w:tcPr>
            <w:tcW w:w="7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AB87102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24 (60%)</w:t>
            </w:r>
            <w:r w:rsidRPr="007A4C90">
              <w:rPr>
                <w:sz w:val="16"/>
                <w:szCs w:val="16"/>
              </w:rPr>
              <w:br/>
              <w:t>16 (40%)</w:t>
            </w:r>
          </w:p>
        </w:tc>
        <w:tc>
          <w:tcPr>
            <w:tcW w:w="726" w:type="pct"/>
            <w:vAlign w:val="center"/>
          </w:tcPr>
          <w:p w14:paraId="50D41A04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30 (75%)</w:t>
            </w:r>
            <w:r w:rsidRPr="007A4C90">
              <w:rPr>
                <w:sz w:val="16"/>
                <w:szCs w:val="16"/>
              </w:rPr>
              <w:br/>
              <w:t>10 (25%)</w:t>
            </w:r>
          </w:p>
        </w:tc>
        <w:tc>
          <w:tcPr>
            <w:tcW w:w="7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3F6DF72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28 (70%)</w:t>
            </w:r>
            <w:r w:rsidRPr="007A4C90">
              <w:rPr>
                <w:sz w:val="16"/>
                <w:szCs w:val="16"/>
              </w:rPr>
              <w:br/>
              <w:t>12 (30%)</w:t>
            </w:r>
          </w:p>
        </w:tc>
        <w:tc>
          <w:tcPr>
            <w:tcW w:w="48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E70A01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0.389</w:t>
            </w:r>
          </w:p>
        </w:tc>
      </w:tr>
      <w:tr w:rsidR="00441854" w:rsidRPr="007A4C90" w14:paraId="6586FE80" w14:textId="77777777" w:rsidTr="00857D8B">
        <w:trPr>
          <w:jc w:val="center"/>
        </w:trPr>
        <w:tc>
          <w:tcPr>
            <w:tcW w:w="153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7CB2DE3F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Alcohol Use [n (%)]</w:t>
            </w:r>
            <w:r w:rsidRPr="007A4C90">
              <w:rPr>
                <w:sz w:val="16"/>
                <w:szCs w:val="16"/>
              </w:rPr>
              <w:br/>
              <w:t>None</w:t>
            </w:r>
            <w:r w:rsidRPr="007A4C90">
              <w:rPr>
                <w:sz w:val="16"/>
                <w:szCs w:val="16"/>
              </w:rPr>
              <w:br/>
              <w:t>Occasionally</w:t>
            </w:r>
            <w:r w:rsidRPr="007A4C90">
              <w:rPr>
                <w:sz w:val="16"/>
                <w:szCs w:val="16"/>
              </w:rPr>
              <w:br/>
              <w:t>Weekly</w:t>
            </w:r>
          </w:p>
          <w:p w14:paraId="75050F25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ab/>
              <w:t>Daily</w:t>
            </w:r>
          </w:p>
        </w:tc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</w:tcPr>
          <w:p w14:paraId="5E22ECCF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11 (9%)</w:t>
            </w:r>
            <w:r w:rsidRPr="007A4C90">
              <w:rPr>
                <w:sz w:val="16"/>
                <w:szCs w:val="16"/>
              </w:rPr>
              <w:br/>
              <w:t>23 (19%)</w:t>
            </w:r>
            <w:r w:rsidRPr="007A4C90">
              <w:rPr>
                <w:sz w:val="16"/>
                <w:szCs w:val="16"/>
              </w:rPr>
              <w:br/>
              <w:t>48 (40%)</w:t>
            </w:r>
          </w:p>
          <w:p w14:paraId="7CE3B077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38 (32%)</w:t>
            </w:r>
          </w:p>
        </w:tc>
        <w:tc>
          <w:tcPr>
            <w:tcW w:w="7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5F5BB51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7 (18%)</w:t>
            </w:r>
            <w:r w:rsidRPr="007A4C90">
              <w:rPr>
                <w:sz w:val="16"/>
                <w:szCs w:val="16"/>
              </w:rPr>
              <w:br/>
              <w:t>7 (18%)</w:t>
            </w:r>
            <w:r w:rsidRPr="007A4C90">
              <w:rPr>
                <w:sz w:val="16"/>
                <w:szCs w:val="16"/>
              </w:rPr>
              <w:br/>
              <w:t>15 (38%)</w:t>
            </w:r>
          </w:p>
          <w:p w14:paraId="7F1FF674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11 (28%)</w:t>
            </w:r>
          </w:p>
        </w:tc>
        <w:tc>
          <w:tcPr>
            <w:tcW w:w="726" w:type="pct"/>
            <w:vAlign w:val="center"/>
          </w:tcPr>
          <w:p w14:paraId="083EACCA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2 (5%)</w:t>
            </w:r>
            <w:r w:rsidRPr="007A4C90">
              <w:rPr>
                <w:sz w:val="16"/>
                <w:szCs w:val="16"/>
              </w:rPr>
              <w:br/>
              <w:t>8 (20%)</w:t>
            </w:r>
            <w:r w:rsidRPr="007A4C90">
              <w:rPr>
                <w:sz w:val="16"/>
                <w:szCs w:val="16"/>
              </w:rPr>
              <w:br/>
              <w:t>14 (35%)</w:t>
            </w:r>
          </w:p>
          <w:p w14:paraId="6777838B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16 (40%)</w:t>
            </w:r>
          </w:p>
        </w:tc>
        <w:tc>
          <w:tcPr>
            <w:tcW w:w="7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EFE543E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2 (5%)</w:t>
            </w:r>
            <w:r w:rsidRPr="007A4C90">
              <w:rPr>
                <w:sz w:val="16"/>
                <w:szCs w:val="16"/>
              </w:rPr>
              <w:br/>
              <w:t>8 (20%)</w:t>
            </w:r>
            <w:r w:rsidRPr="007A4C90">
              <w:rPr>
                <w:sz w:val="16"/>
                <w:szCs w:val="16"/>
              </w:rPr>
              <w:br/>
              <w:t>19 (48%)</w:t>
            </w:r>
          </w:p>
          <w:p w14:paraId="2DF2CC2E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11 (28%)</w:t>
            </w:r>
          </w:p>
        </w:tc>
        <w:tc>
          <w:tcPr>
            <w:tcW w:w="48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8FCBB7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0.417</w:t>
            </w:r>
          </w:p>
        </w:tc>
      </w:tr>
      <w:tr w:rsidR="00441854" w:rsidRPr="007A4C90" w14:paraId="53FC9321" w14:textId="77777777" w:rsidTr="00857D8B">
        <w:trPr>
          <w:jc w:val="center"/>
        </w:trPr>
        <w:tc>
          <w:tcPr>
            <w:tcW w:w="153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06DE583C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Smoking Status [n (%)]</w:t>
            </w:r>
            <w:r w:rsidRPr="007A4C90">
              <w:rPr>
                <w:sz w:val="16"/>
                <w:szCs w:val="16"/>
              </w:rPr>
              <w:br/>
              <w:t>Current Smoker</w:t>
            </w:r>
            <w:r w:rsidRPr="007A4C90">
              <w:rPr>
                <w:sz w:val="16"/>
                <w:szCs w:val="16"/>
              </w:rPr>
              <w:br/>
              <w:t>Ex-Smoker</w:t>
            </w:r>
            <w:r w:rsidRPr="007A4C90">
              <w:rPr>
                <w:sz w:val="16"/>
                <w:szCs w:val="16"/>
              </w:rPr>
              <w:br/>
              <w:t>Non-Smoker</w:t>
            </w:r>
          </w:p>
        </w:tc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</w:tcPr>
          <w:p w14:paraId="1AEBA035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  <w:p w14:paraId="5C6DE3C0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8 (7%)</w:t>
            </w:r>
            <w:r w:rsidRPr="007A4C90">
              <w:rPr>
                <w:sz w:val="16"/>
                <w:szCs w:val="16"/>
              </w:rPr>
              <w:br/>
              <w:t>39 (32%)</w:t>
            </w:r>
            <w:r w:rsidRPr="007A4C90">
              <w:rPr>
                <w:sz w:val="16"/>
                <w:szCs w:val="16"/>
              </w:rPr>
              <w:br/>
              <w:t>73 (61%)</w:t>
            </w:r>
          </w:p>
        </w:tc>
        <w:tc>
          <w:tcPr>
            <w:tcW w:w="7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C71610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3 (8%)</w:t>
            </w:r>
          </w:p>
          <w:p w14:paraId="36A6516F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13 (32%)</w:t>
            </w:r>
            <w:r w:rsidRPr="007A4C90">
              <w:rPr>
                <w:sz w:val="16"/>
                <w:szCs w:val="16"/>
              </w:rPr>
              <w:br/>
              <w:t>24 (60%)</w:t>
            </w:r>
          </w:p>
        </w:tc>
        <w:tc>
          <w:tcPr>
            <w:tcW w:w="726" w:type="pct"/>
            <w:vAlign w:val="center"/>
          </w:tcPr>
          <w:p w14:paraId="258EDF46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  <w:p w14:paraId="751852FF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3 (8%)</w:t>
            </w:r>
            <w:r w:rsidRPr="007A4C90">
              <w:rPr>
                <w:sz w:val="16"/>
                <w:szCs w:val="16"/>
              </w:rPr>
              <w:br/>
              <w:t>13 (32%)</w:t>
            </w:r>
            <w:r w:rsidRPr="007A4C90">
              <w:rPr>
                <w:sz w:val="16"/>
                <w:szCs w:val="16"/>
              </w:rPr>
              <w:br/>
              <w:t>24 (60%)</w:t>
            </w:r>
          </w:p>
        </w:tc>
        <w:tc>
          <w:tcPr>
            <w:tcW w:w="7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350748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  <w:p w14:paraId="2A653EBB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2 (5%)</w:t>
            </w:r>
            <w:r w:rsidRPr="007A4C90">
              <w:rPr>
                <w:sz w:val="16"/>
                <w:szCs w:val="16"/>
              </w:rPr>
              <w:br/>
              <w:t>13 (32%)</w:t>
            </w:r>
            <w:r w:rsidRPr="007A4C90">
              <w:rPr>
                <w:sz w:val="16"/>
                <w:szCs w:val="16"/>
              </w:rPr>
              <w:br/>
              <w:t>25 (62%)</w:t>
            </w:r>
          </w:p>
        </w:tc>
        <w:tc>
          <w:tcPr>
            <w:tcW w:w="48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246327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1.000</w:t>
            </w:r>
          </w:p>
        </w:tc>
      </w:tr>
      <w:tr w:rsidR="00441854" w:rsidRPr="007A4C90" w14:paraId="2798B1A9" w14:textId="77777777" w:rsidTr="00857D8B">
        <w:trPr>
          <w:jc w:val="center"/>
        </w:trPr>
        <w:tc>
          <w:tcPr>
            <w:tcW w:w="1537" w:type="pct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1BA5292A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b/>
                <w:sz w:val="16"/>
                <w:szCs w:val="16"/>
              </w:rPr>
              <w:t>Race [n (%)]</w:t>
            </w:r>
            <w:r w:rsidRPr="007A4C90">
              <w:rPr>
                <w:sz w:val="16"/>
                <w:szCs w:val="16"/>
              </w:rPr>
              <w:br/>
              <w:t>Black or African American</w:t>
            </w:r>
            <w:r w:rsidRPr="007A4C90">
              <w:rPr>
                <w:sz w:val="16"/>
                <w:szCs w:val="16"/>
              </w:rPr>
              <w:br/>
              <w:t>Eastern European White</w:t>
            </w:r>
          </w:p>
          <w:p w14:paraId="2A28F15F" w14:textId="77777777" w:rsidR="00441854" w:rsidRPr="007A4C90" w:rsidRDefault="00441854" w:rsidP="00857D8B">
            <w:pPr>
              <w:spacing w:line="160" w:lineRule="exact"/>
              <w:ind w:left="284" w:hanging="284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ab/>
              <w:t>Hispanic or Latino</w:t>
            </w:r>
            <w:r w:rsidRPr="007A4C90">
              <w:rPr>
                <w:sz w:val="16"/>
                <w:szCs w:val="16"/>
              </w:rPr>
              <w:br/>
              <w:t>Other</w:t>
            </w:r>
            <w:r w:rsidRPr="007A4C90">
              <w:rPr>
                <w:sz w:val="16"/>
                <w:szCs w:val="16"/>
              </w:rPr>
              <w:br/>
              <w:t>Western European White</w:t>
            </w:r>
          </w:p>
        </w:tc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</w:tcPr>
          <w:p w14:paraId="7FC09D6E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2 (2%)</w:t>
            </w:r>
            <w:r w:rsidRPr="007A4C90">
              <w:rPr>
                <w:sz w:val="16"/>
                <w:szCs w:val="16"/>
              </w:rPr>
              <w:br/>
              <w:t>9 (8%)</w:t>
            </w:r>
            <w:r w:rsidRPr="007A4C90">
              <w:rPr>
                <w:sz w:val="16"/>
                <w:szCs w:val="16"/>
              </w:rPr>
              <w:br/>
              <w:t>3 (2%)</w:t>
            </w:r>
            <w:r w:rsidRPr="007A4C90">
              <w:rPr>
                <w:sz w:val="16"/>
                <w:szCs w:val="16"/>
              </w:rPr>
              <w:br/>
              <w:t>2 (1%)</w:t>
            </w:r>
            <w:r w:rsidRPr="007A4C90">
              <w:rPr>
                <w:sz w:val="16"/>
                <w:szCs w:val="16"/>
              </w:rPr>
              <w:br/>
              <w:t>104 (87%)</w:t>
            </w:r>
          </w:p>
        </w:tc>
        <w:tc>
          <w:tcPr>
            <w:tcW w:w="7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B646F96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2 (5%)</w:t>
            </w:r>
            <w:r w:rsidRPr="007A4C90">
              <w:rPr>
                <w:sz w:val="16"/>
                <w:szCs w:val="16"/>
              </w:rPr>
              <w:br/>
              <w:t>4 (10%)</w:t>
            </w:r>
            <w:r w:rsidRPr="007A4C90">
              <w:rPr>
                <w:sz w:val="16"/>
                <w:szCs w:val="16"/>
              </w:rPr>
              <w:br/>
              <w:t>1 (2%)</w:t>
            </w:r>
            <w:r w:rsidRPr="007A4C90">
              <w:rPr>
                <w:sz w:val="16"/>
                <w:szCs w:val="16"/>
              </w:rPr>
              <w:br/>
              <w:t>1 (2%)</w:t>
            </w:r>
            <w:r w:rsidRPr="007A4C90">
              <w:rPr>
                <w:sz w:val="16"/>
                <w:szCs w:val="16"/>
              </w:rPr>
              <w:br/>
              <w:t>32 (80%)</w:t>
            </w:r>
          </w:p>
        </w:tc>
        <w:tc>
          <w:tcPr>
            <w:tcW w:w="726" w:type="pct"/>
            <w:vAlign w:val="center"/>
          </w:tcPr>
          <w:p w14:paraId="7719933F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0 (0%)</w:t>
            </w:r>
            <w:r w:rsidRPr="007A4C90">
              <w:rPr>
                <w:sz w:val="16"/>
                <w:szCs w:val="16"/>
              </w:rPr>
              <w:br/>
              <w:t>3 (8%)</w:t>
            </w:r>
            <w:r w:rsidRPr="007A4C90">
              <w:rPr>
                <w:sz w:val="16"/>
                <w:szCs w:val="16"/>
              </w:rPr>
              <w:br/>
              <w:t>1 (2%)</w:t>
            </w:r>
            <w:r w:rsidRPr="007A4C90">
              <w:rPr>
                <w:sz w:val="16"/>
                <w:szCs w:val="16"/>
              </w:rPr>
              <w:br/>
              <w:t>1 (0%)</w:t>
            </w:r>
            <w:r w:rsidRPr="007A4C90">
              <w:rPr>
                <w:sz w:val="16"/>
                <w:szCs w:val="16"/>
              </w:rPr>
              <w:br/>
              <w:t>35 (88%)</w:t>
            </w:r>
          </w:p>
        </w:tc>
        <w:tc>
          <w:tcPr>
            <w:tcW w:w="7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32DC36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br/>
              <w:t>0 (0%)</w:t>
            </w:r>
            <w:r w:rsidRPr="007A4C90">
              <w:rPr>
                <w:sz w:val="16"/>
                <w:szCs w:val="16"/>
              </w:rPr>
              <w:br/>
              <w:t>2 (5%)</w:t>
            </w:r>
            <w:r w:rsidRPr="007A4C90">
              <w:rPr>
                <w:sz w:val="16"/>
                <w:szCs w:val="16"/>
              </w:rPr>
              <w:br/>
              <w:t>1 (2%)</w:t>
            </w:r>
            <w:r w:rsidRPr="007A4C90">
              <w:rPr>
                <w:sz w:val="16"/>
                <w:szCs w:val="16"/>
              </w:rPr>
              <w:br/>
              <w:t>0 (0%)</w:t>
            </w:r>
            <w:r w:rsidRPr="007A4C90">
              <w:rPr>
                <w:sz w:val="16"/>
                <w:szCs w:val="16"/>
              </w:rPr>
              <w:br/>
              <w:t>37 (92%)</w:t>
            </w:r>
          </w:p>
        </w:tc>
        <w:tc>
          <w:tcPr>
            <w:tcW w:w="48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36D510" w14:textId="77777777" w:rsidR="00441854" w:rsidRPr="007A4C90" w:rsidRDefault="00441854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0.662</w:t>
            </w:r>
          </w:p>
        </w:tc>
      </w:tr>
      <w:tr w:rsidR="00441854" w:rsidRPr="007A4C90" w14:paraId="3DDDE7E7" w14:textId="77777777" w:rsidTr="00857D8B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47AFC" w14:textId="77777777" w:rsidR="00441854" w:rsidRDefault="00441854" w:rsidP="00857D8B">
            <w:pPr>
              <w:spacing w:line="160" w:lineRule="exact"/>
              <w:rPr>
                <w:sz w:val="16"/>
                <w:szCs w:val="16"/>
              </w:rPr>
            </w:pPr>
          </w:p>
          <w:p w14:paraId="034EE02E" w14:textId="77777777" w:rsidR="00441854" w:rsidRPr="007A4C90" w:rsidRDefault="00441854" w:rsidP="00857D8B">
            <w:pPr>
              <w:spacing w:line="160" w:lineRule="exact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>Max, maximum; Min, minimum; N, number; %, percentage; SD, standard deviation.</w:t>
            </w:r>
          </w:p>
          <w:p w14:paraId="03FAF4E5" w14:textId="77777777" w:rsidR="00441854" w:rsidRPr="007A4C90" w:rsidRDefault="00441854" w:rsidP="00857D8B">
            <w:pPr>
              <w:spacing w:line="160" w:lineRule="exact"/>
              <w:rPr>
                <w:sz w:val="16"/>
                <w:szCs w:val="16"/>
              </w:rPr>
            </w:pPr>
            <w:r w:rsidRPr="007A4C90">
              <w:rPr>
                <w:sz w:val="16"/>
                <w:szCs w:val="16"/>
              </w:rPr>
              <w:t xml:space="preserve">σ Between group comparisons were made using the Chi-Squared test </w:t>
            </w:r>
          </w:p>
          <w:p w14:paraId="4D91A0CD" w14:textId="77777777" w:rsidR="00441854" w:rsidRPr="007A4C90" w:rsidRDefault="00441854" w:rsidP="00857D8B">
            <w:pPr>
              <w:spacing w:line="160" w:lineRule="exact"/>
              <w:rPr>
                <w:sz w:val="16"/>
                <w:szCs w:val="16"/>
              </w:rPr>
            </w:pPr>
          </w:p>
          <w:p w14:paraId="66D2BE5D" w14:textId="77777777" w:rsidR="00441854" w:rsidRPr="007A4C90" w:rsidRDefault="00441854" w:rsidP="00857D8B">
            <w:pPr>
              <w:spacing w:line="160" w:lineRule="exact"/>
            </w:pPr>
            <w:r w:rsidRPr="007A4C90">
              <w:rPr>
                <w:sz w:val="16"/>
                <w:szCs w:val="16"/>
              </w:rPr>
              <w:t>Probability values P≤0.05 are statistically significant</w:t>
            </w:r>
            <w:r w:rsidRPr="007A4C90">
              <w:t>.</w:t>
            </w:r>
          </w:p>
        </w:tc>
      </w:tr>
    </w:tbl>
    <w:p w14:paraId="051654E6" w14:textId="77777777" w:rsidR="00567BDD" w:rsidRDefault="00744A17"/>
    <w:sectPr w:rsidR="00567BDD" w:rsidSect="004A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854"/>
    <w:rsid w:val="00050558"/>
    <w:rsid w:val="00066DB7"/>
    <w:rsid w:val="000A629A"/>
    <w:rsid w:val="000D7573"/>
    <w:rsid w:val="00150295"/>
    <w:rsid w:val="001A4662"/>
    <w:rsid w:val="001C3A88"/>
    <w:rsid w:val="001E17C4"/>
    <w:rsid w:val="001E785D"/>
    <w:rsid w:val="002C2DE6"/>
    <w:rsid w:val="00350F78"/>
    <w:rsid w:val="00357080"/>
    <w:rsid w:val="003934EC"/>
    <w:rsid w:val="003D1A70"/>
    <w:rsid w:val="00441854"/>
    <w:rsid w:val="00482794"/>
    <w:rsid w:val="004A1259"/>
    <w:rsid w:val="005F4377"/>
    <w:rsid w:val="00667E76"/>
    <w:rsid w:val="006A087F"/>
    <w:rsid w:val="006F2503"/>
    <w:rsid w:val="00744A17"/>
    <w:rsid w:val="007B0356"/>
    <w:rsid w:val="007E2C36"/>
    <w:rsid w:val="007E7FEE"/>
    <w:rsid w:val="0084207F"/>
    <w:rsid w:val="008553A5"/>
    <w:rsid w:val="00955B5C"/>
    <w:rsid w:val="009753E3"/>
    <w:rsid w:val="00A12107"/>
    <w:rsid w:val="00AF254C"/>
    <w:rsid w:val="00B13A63"/>
    <w:rsid w:val="00B679F2"/>
    <w:rsid w:val="00C21DB6"/>
    <w:rsid w:val="00C76E6C"/>
    <w:rsid w:val="00C809B2"/>
    <w:rsid w:val="00C8342F"/>
    <w:rsid w:val="00D012D9"/>
    <w:rsid w:val="00D040E1"/>
    <w:rsid w:val="00D11694"/>
    <w:rsid w:val="00DA06EB"/>
    <w:rsid w:val="00DD5D7D"/>
    <w:rsid w:val="00E23F28"/>
    <w:rsid w:val="00E82E1C"/>
    <w:rsid w:val="00F0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200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1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41854"/>
    <w:pPr>
      <w:spacing w:before="120" w:after="120"/>
      <w:jc w:val="both"/>
    </w:pPr>
    <w:rPr>
      <w:rFonts w:ascii="Arial" w:eastAsia="Arial Unicode MS" w:hAnsi="Arial" w:cs="Arial"/>
      <w:b/>
      <w:sz w:val="22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4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: Demographics for Participants Enrolled in the Study (N = 120).</vt:lpstr>
    </vt:vector>
  </TitlesOfParts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llinger</dc:creator>
  <cp:keywords/>
  <dc:description/>
  <cp:lastModifiedBy>Ryan Dellinger</cp:lastModifiedBy>
  <cp:revision>4</cp:revision>
  <dcterms:created xsi:type="dcterms:W3CDTF">2017-10-10T22:38:00Z</dcterms:created>
  <dcterms:modified xsi:type="dcterms:W3CDTF">2017-10-11T18:03:00Z</dcterms:modified>
</cp:coreProperties>
</file>